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lang w:eastAsia="zh-CN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 xml:space="preserve">Simulated Microgravity </w:t>
      </w:r>
      <w:r>
        <w:rPr>
          <w:lang w:eastAsia="zh-CN"/>
        </w:rPr>
        <w:t>Altered</w:t>
      </w:r>
      <w:r>
        <w:rPr/>
        <w:t xml:space="preserve"> the Metabolism of Loureirin B and the Expression of Major Cytochrome P450 in Liver of Rats</w:t>
      </w:r>
    </w:p>
    <w:p>
      <w:pPr>
        <w:pStyle w:val="AuthorList"/>
        <w:rPr/>
      </w:pPr>
      <w:r>
        <w:rPr/>
        <w:t>Bo Chen</w:t>
      </w:r>
      <w:r>
        <w:rPr>
          <w:vertAlign w:val="superscript"/>
        </w:rPr>
        <w:t>1</w:t>
      </w:r>
      <w:r>
        <w:rPr/>
        <w:t xml:space="preserve">, </w:t>
      </w:r>
      <w:r>
        <w:rPr/>
        <w:t>Jingjing Guo</w:t>
      </w:r>
      <w:r>
        <w:rPr>
          <w:vertAlign w:val="superscript"/>
        </w:rPr>
        <w:t>1</w:t>
      </w:r>
      <w:r>
        <w:rPr/>
        <w:t xml:space="preserve">, </w:t>
      </w:r>
      <w:r>
        <w:rPr/>
        <w:t>Shibo Wang</w:t>
      </w:r>
      <w:r>
        <w:rPr>
          <w:vertAlign w:val="superscript"/>
        </w:rPr>
        <w:t>1</w:t>
      </w:r>
      <w:r>
        <w:rPr/>
        <w:t xml:space="preserve">, </w:t>
      </w:r>
      <w:r>
        <w:rPr/>
        <w:t>Liting K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Yulin Deng</w:t>
      </w:r>
      <w:r>
        <w:rPr>
          <w:vertAlign w:val="superscript"/>
        </w:rPr>
        <w:t>1*</w:t>
      </w:r>
      <w:r>
        <w:rPr/>
        <w:t>, Yujuan Li</w:t>
      </w:r>
      <w:r>
        <w:rPr>
          <w:vertAlign w:val="superscript"/>
        </w:rPr>
        <w:t>1*</w:t>
      </w:r>
    </w:p>
    <w:p>
      <w:pPr>
        <w:pStyle w:val="Normal"/>
        <w:spacing w:before="240" w:after="0"/>
        <w:rPr>
          <w:rFonts w:ascii="Times New Roman" w:hAnsi="Times New Roman" w:eastAsia="SimHei;SimHei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* Correspond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enc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Yulin De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Yujuan Li</w:t>
      </w:r>
    </w:p>
    <w:p>
      <w:pPr>
        <w:pStyle w:val="Normal"/>
        <w:rPr/>
      </w:pP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eastAsia="en-US"/>
          </w:rPr>
          <w:t>Deng@bit.edu.cn</w:t>
        </w:r>
      </w:hyperlink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eastAsia="en-US"/>
          </w:rPr>
          <w:t>lylyjlzh2006@163.com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4295</wp:posOffset>
                </wp:positionH>
                <wp:positionV relativeFrom="paragraph">
                  <wp:posOffset>110490</wp:posOffset>
                </wp:positionV>
                <wp:extent cx="5426710" cy="32893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6640" cy="3289320"/>
                          <a:chOff x="0" y="0"/>
                          <a:chExt cx="5426640" cy="3289320"/>
                        </a:xfrm>
                      </wpg:grpSpPr>
                      <wps:wsp>
                        <wps:cNvSpPr txBox="1"/>
                        <wps:spPr>
                          <a:xfrm>
                            <a:off x="0" y="2975760"/>
                            <a:ext cx="54266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upplementary Figure 2.1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S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spectrum of M4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4"/>
                          <a:srcRect l="0" t="6514" r="0" b="0"/>
                          <a:stretch/>
                        </pic:blipFill>
                        <pic:spPr>
                          <a:xfrm>
                            <a:off x="77400" y="0"/>
                            <a:ext cx="5271840" cy="297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8.7pt;width:427.3pt;height:259pt" coordorigin="-117,174" coordsize="8546,518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17;top:4860;width:85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upplementary Figure 2.1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S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spectrum of M4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;top:174;width:8301;height:468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4295</wp:posOffset>
                </wp:positionH>
                <wp:positionV relativeFrom="paragraph">
                  <wp:posOffset>118745</wp:posOffset>
                </wp:positionV>
                <wp:extent cx="5426710" cy="407225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6640" cy="4072320"/>
                          <a:chOff x="0" y="0"/>
                          <a:chExt cx="5426640" cy="407232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6"/>
                          <a:srcRect l="0" t="0" r="15497" b="0"/>
                          <a:stretch/>
                        </pic:blipFill>
                        <pic:spPr>
                          <a:xfrm>
                            <a:off x="77400" y="0"/>
                            <a:ext cx="5270400" cy="3761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758400"/>
                            <a:ext cx="54266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upplementary Figure 2.2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S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spectrum of M6, M8 and M10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9.35pt;width:427.3pt;height:320.65pt" coordorigin="-117,187" coordsize="8546,6413">
                <v:shape id="shape_0" stroked="f" o:allowincell="f" style="position:absolute;left:5;top:187;width:8299;height:592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17;top:6106;width:85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upplementary Figure 2.2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S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spectrum of M6, M8 and M10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4295</wp:posOffset>
                </wp:positionH>
                <wp:positionV relativeFrom="paragraph">
                  <wp:posOffset>96520</wp:posOffset>
                </wp:positionV>
                <wp:extent cx="5426710" cy="41408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6640" cy="4140720"/>
                          <a:chOff x="0" y="0"/>
                          <a:chExt cx="5426640" cy="41407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"/>
                          <a:srcRect l="0" t="0" r="16963" b="0"/>
                          <a:stretch/>
                        </pic:blipFill>
                        <pic:spPr>
                          <a:xfrm>
                            <a:off x="77400" y="0"/>
                            <a:ext cx="5270400" cy="3827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827160"/>
                            <a:ext cx="54266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upplementary Figure 2.3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S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spectrum of M1, M2 and M3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7.6pt;width:427.3pt;height:326.05pt" coordorigin="-117,152" coordsize="8546,6521">
                <v:shape id="shape_0" stroked="f" o:allowincell="f" style="position:absolute;left:5;top:152;width:8299;height:6027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-117;top:6179;width:85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upplementary Figure 2.3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S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spectrum of M1, M2 and M3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4295</wp:posOffset>
                </wp:positionH>
                <wp:positionV relativeFrom="paragraph">
                  <wp:posOffset>97155</wp:posOffset>
                </wp:positionV>
                <wp:extent cx="5426710" cy="40589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6640" cy="4059000"/>
                          <a:chOff x="0" y="0"/>
                          <a:chExt cx="5426640" cy="4059000"/>
                        </a:xfrm>
                      </wpg:grpSpPr>
                      <wps:wsp>
                        <wps:cNvSpPr txBox="1"/>
                        <wps:spPr>
                          <a:xfrm>
                            <a:off x="0" y="3745080"/>
                            <a:ext cx="54266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upplementary Figure 2.4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S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spectrum of M5 and M7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4760" y="0"/>
                            <a:ext cx="5216400" cy="374508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10"/>
                            <a:srcRect l="2424" t="0" r="15131" b="0"/>
                            <a:stretch/>
                          </pic:blipFill>
                          <pic:spPr>
                            <a:xfrm>
                              <a:off x="96480" y="0"/>
                              <a:ext cx="5119920" cy="3745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11"/>
                            <a:srcRect l="0" t="12750" r="97346" b="59378"/>
                            <a:stretch/>
                          </pic:blipFill>
                          <pic:spPr>
                            <a:xfrm>
                              <a:off x="0" y="1292760"/>
                              <a:ext cx="165240" cy="1044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7.65pt;width:427.3pt;height:319.6pt" coordorigin="-117,153" coordsize="8546,6392">
                <v:shape id="shape_0" stroked="f" o:allowincell="f" style="position:absolute;left:-117;top:6051;width:85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upplementary Figure 2.4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S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spectrum of M5 and M7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8;top:153;width:8215;height:5898">
                  <v:shape id="shape_0" stroked="f" o:allowincell="f" style="position:absolute;left:200;top:153;width:8062;height:5897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8;top:2189;width:259;height:1643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4295</wp:posOffset>
                </wp:positionH>
                <wp:positionV relativeFrom="paragraph">
                  <wp:posOffset>114935</wp:posOffset>
                </wp:positionV>
                <wp:extent cx="5426710" cy="329120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6640" cy="3291120"/>
                          <a:chOff x="0" y="0"/>
                          <a:chExt cx="5426640" cy="329112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4"/>
                          <a:srcRect l="0" t="6288" r="0" b="0"/>
                          <a:stretch/>
                        </pic:blipFill>
                        <pic:spPr>
                          <a:xfrm>
                            <a:off x="77400" y="0"/>
                            <a:ext cx="5271840" cy="297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977560"/>
                            <a:ext cx="542664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upplementary Figure 2.5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S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szCs w:val="24"/>
                                  <w:kern w:val="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spectrum of M9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85pt;margin-top:9.05pt;width:427.3pt;height:259.15pt" coordorigin="-117,181" coordsize="8546,5183">
                <v:shape id="shape_0" stroked="f" o:allowincell="f" style="position:absolute;left:5;top:181;width:8301;height:4691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-117;top:4870;width:8545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upplementary Figure 2.5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S</w:t>
                        </w:r>
                        <w:r>
                          <w:rPr>
                            <w:sz w:val="24"/>
                            <w:szCs w:val="24"/>
                            <w:kern w:val="2"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szCs w:val="24"/>
                            <w:kern w:val="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 xml:space="preserve"> spectrum of M9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TitleChar">
    <w:name w:val="Title Char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SimSun;宋体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SimSun;宋体" w:cs="Times New Roman"/>
      <w:bCs w:val="false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eng@bit.edu.cn" TargetMode="External"/><Relationship Id="rId3" Type="http://schemas.openxmlformats.org/officeDocument/2006/relationships/hyperlink" Target="mailto:lylyjlzh2006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6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1T08:10:00Z</dcterms:created>
  <dc:creator>Red Beret</dc:creator>
  <dc:description/>
  <cp:keywords/>
  <dc:language>en-US</dc:language>
  <cp:lastModifiedBy>Sidra Amiri</cp:lastModifiedBy>
  <cp:lastPrinted>2017-11-20T20:00:00Z</cp:lastPrinted>
  <dcterms:modified xsi:type="dcterms:W3CDTF">2018-10-01T08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